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32DAD" w14:textId="63AC7A83" w:rsidR="00BA5372" w:rsidRPr="00E22C81" w:rsidRDefault="00BA5372" w:rsidP="00BA5372">
      <w:pPr>
        <w:autoSpaceDE w:val="0"/>
        <w:autoSpaceDN w:val="0"/>
        <w:adjustRightInd w:val="0"/>
        <w:spacing w:before="240" w:after="240" w:line="240" w:lineRule="auto"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</w:pPr>
      <w:r w:rsidRPr="00E22C8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  <w:t>S1 Table. The smoking rate of men by socio-economic characteristics (%)</w:t>
      </w:r>
      <w:r w:rsidR="00615569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  <w:t>.</w:t>
      </w:r>
    </w:p>
    <w:tbl>
      <w:tblPr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086"/>
        <w:gridCol w:w="1087"/>
        <w:gridCol w:w="1087"/>
        <w:gridCol w:w="1086"/>
        <w:gridCol w:w="1087"/>
        <w:gridCol w:w="1087"/>
      </w:tblGrid>
      <w:tr w:rsidR="00BA5372" w:rsidRPr="00B10654" w14:paraId="78BAB0D9" w14:textId="77777777" w:rsidTr="00F70A18">
        <w:trPr>
          <w:trHeight w:val="46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BC2C94" w14:textId="77777777" w:rsidR="00BA5372" w:rsidRPr="003B73B2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B73B2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opulation subgroups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6DE5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The tobacco smoking rate (%)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D834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The daily tobacco smoking rate (%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13CE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The daily cigarette smoking rate  (%)</w:t>
            </w:r>
          </w:p>
        </w:tc>
      </w:tr>
      <w:tr w:rsidR="00BA5372" w:rsidRPr="00B10654" w14:paraId="17518B62" w14:textId="77777777" w:rsidTr="00F70A18">
        <w:trPr>
          <w:trHeight w:val="460"/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F7EDA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23B2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 201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4055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 201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E6B1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 201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04FC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 201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1D5D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 201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4A02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 2015</w:t>
            </w:r>
          </w:p>
        </w:tc>
      </w:tr>
      <w:tr w:rsidR="00BA5372" w:rsidRPr="00B10654" w14:paraId="7ED39FB6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873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E3FF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7.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7FB4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5.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E73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8.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6F7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8.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087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1.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933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0.7</w:t>
            </w:r>
          </w:p>
        </w:tc>
      </w:tr>
      <w:tr w:rsidR="00BA5372" w:rsidRPr="00B10654" w14:paraId="6EE60031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F731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  <w:t>Area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BFD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2E9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130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A18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65E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45C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0E15DC39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3F48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5AC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7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C29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6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C29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8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3F0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0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A20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6A2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0.0</w:t>
            </w:r>
          </w:p>
        </w:tc>
      </w:tr>
      <w:tr w:rsidR="00BA5372" w:rsidRPr="00B10654" w14:paraId="1A9992C6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400F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Urb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78F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7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270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2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018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9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037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5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E1A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429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.2</w:t>
            </w:r>
          </w:p>
        </w:tc>
      </w:tr>
      <w:tr w:rsidR="00BA5372" w:rsidRPr="00B10654" w14:paraId="51013F37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7493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CA"/>
              </w:rPr>
              <w:t xml:space="preserve">Ethnic and </w:t>
            </w:r>
            <w:proofErr w:type="spellStart"/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CA"/>
              </w:rPr>
              <w:t>Kinh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D92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B93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38F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4E5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AF2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4AD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630BABEB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1498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Ethnic minoriti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EF7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1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D02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5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F77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0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F91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8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493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5C0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.1</w:t>
            </w:r>
          </w:p>
        </w:tc>
      </w:tr>
      <w:tr w:rsidR="00BA5372" w:rsidRPr="00B10654" w14:paraId="3FD3F10C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50BA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Kinh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E12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6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C9D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5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54A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8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82E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8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C36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D8D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1.9</w:t>
            </w:r>
          </w:p>
        </w:tc>
      </w:tr>
      <w:tr w:rsidR="00BA5372" w:rsidRPr="00B10654" w14:paraId="44EDDF6F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28A2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  <w:t>Age of household hea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AF6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145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E70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014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F56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A27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3A6EFCBD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6E00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0 and le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FD8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3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ADF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A8E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4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A84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4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676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D78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.3</w:t>
            </w:r>
          </w:p>
        </w:tc>
      </w:tr>
      <w:tr w:rsidR="00BA5372" w:rsidRPr="00B10654" w14:paraId="596DD3D3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A132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1-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E06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61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456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4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670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8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CB7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4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7B9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1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9CB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8.2</w:t>
            </w:r>
          </w:p>
        </w:tc>
      </w:tr>
      <w:tr w:rsidR="00BA5372" w:rsidRPr="00B10654" w14:paraId="4FBC6C2B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1A18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1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FFC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9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84A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6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BA7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2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23F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2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D37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9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504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9.6</w:t>
            </w:r>
          </w:p>
        </w:tc>
      </w:tr>
      <w:tr w:rsidR="00BA5372" w:rsidRPr="00B10654" w14:paraId="53938B02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916E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1-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DA5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63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09F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5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BBD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4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441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C7C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F74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.6</w:t>
            </w:r>
          </w:p>
        </w:tc>
      </w:tr>
      <w:tr w:rsidR="00BA5372" w:rsidRPr="00B10654" w14:paraId="71E0D94C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A87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1-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984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4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BA7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6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F75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9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A07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2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E99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3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496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.1</w:t>
            </w:r>
          </w:p>
        </w:tc>
      </w:tr>
      <w:tr w:rsidR="00BA5372" w:rsidRPr="00B10654" w14:paraId="3B8A33FB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EBB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1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6B2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5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254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7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6B7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9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772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5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81C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D07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.9</w:t>
            </w:r>
          </w:p>
        </w:tc>
      </w:tr>
      <w:tr w:rsidR="00BA5372" w:rsidRPr="00B10654" w14:paraId="55D07197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FA6D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  <w:t>Education of household hea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040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92D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D7F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B9E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FD0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AF6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03C6FD02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7FE7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Primar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96C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9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7D0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8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5CF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3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36A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3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1E8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D89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.0</w:t>
            </w:r>
          </w:p>
        </w:tc>
      </w:tr>
      <w:tr w:rsidR="00BA5372" w:rsidRPr="00B10654" w14:paraId="5C2B2276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F066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rimar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352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3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C03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6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7D1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4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6D0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9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ED6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666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.8</w:t>
            </w:r>
          </w:p>
        </w:tc>
      </w:tr>
      <w:tr w:rsidR="00BA5372" w:rsidRPr="00B10654" w14:paraId="52C6038D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1EA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Lower-secondar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912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2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25D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3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8A2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4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694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7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20C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72A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.3</w:t>
            </w:r>
          </w:p>
        </w:tc>
      </w:tr>
      <w:tr w:rsidR="00BA5372" w:rsidRPr="00B10654" w14:paraId="57CCF4E0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0960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Upper-secondar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507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0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901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7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BE7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0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C6D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868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0A2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.1</w:t>
            </w:r>
          </w:p>
        </w:tc>
      </w:tr>
      <w:tr w:rsidR="00BA5372" w:rsidRPr="00B10654" w14:paraId="523A9801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2CB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ost-secondar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0FB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8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12F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4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EF9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7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52F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5.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681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F17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3.8</w:t>
            </w:r>
          </w:p>
        </w:tc>
      </w:tr>
      <w:tr w:rsidR="00BA5372" w:rsidRPr="00B10654" w14:paraId="32FC7F87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1AE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  <w:t>Expenditure quintil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489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B48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798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269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095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F9D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5CECF4A2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064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oores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37B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2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EA4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4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8EB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3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BB4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7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869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0DD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.0</w:t>
            </w:r>
          </w:p>
        </w:tc>
      </w:tr>
      <w:tr w:rsidR="00BA5372" w:rsidRPr="00B10654" w14:paraId="4E0EC8C3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D5C7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ear poores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EE7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54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F7E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9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C95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3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CA3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3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096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80F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.3</w:t>
            </w:r>
          </w:p>
        </w:tc>
      </w:tr>
      <w:tr w:rsidR="00BA5372" w:rsidRPr="00B10654" w14:paraId="31BDF2A1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BC8E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idd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53A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9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ECC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6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A61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1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C0F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0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18C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672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0.5</w:t>
            </w:r>
          </w:p>
        </w:tc>
      </w:tr>
      <w:tr w:rsidR="00BA5372" w:rsidRPr="00B10654" w14:paraId="5AFF4E2E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D6B0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ear richest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vAlign w:val="center"/>
          </w:tcPr>
          <w:p w14:paraId="4A6613B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43.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490F8EB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9.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34C5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4.5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4661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1.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E75E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.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CD83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.9</w:t>
            </w:r>
          </w:p>
        </w:tc>
      </w:tr>
      <w:tr w:rsidR="00BA5372" w:rsidRPr="00B10654" w14:paraId="5A3D1098" w14:textId="77777777" w:rsidTr="00F70A18">
        <w:trPr>
          <w:trHeight w:val="28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2E41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Riches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62A8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7.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AA91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5.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53FE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9.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1606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9.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B2C7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.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50EF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.1</w:t>
            </w:r>
          </w:p>
        </w:tc>
      </w:tr>
    </w:tbl>
    <w:p w14:paraId="73B28DC1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B10654">
        <w:rPr>
          <w:rFonts w:ascii="Times New Roman" w:eastAsia="Times New Roman" w:hAnsi="Times New Roman" w:cs="Times New Roman"/>
          <w:sz w:val="18"/>
          <w:szCs w:val="18"/>
          <w:lang w:val="en-CA"/>
        </w:rPr>
        <w:t>Source: Estimation from GATS 2010 and 2015.</w:t>
      </w:r>
    </w:p>
    <w:p w14:paraId="23F50C97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</w:p>
    <w:p w14:paraId="0AF0D0DB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</w:p>
    <w:p w14:paraId="5389066C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</w:p>
    <w:p w14:paraId="4AC84529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</w:p>
    <w:p w14:paraId="00120D44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</w:p>
    <w:p w14:paraId="4F93953C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</w:p>
    <w:p w14:paraId="6BD10D17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</w:p>
    <w:sectPr w:rsidR="00BA5372" w:rsidRPr="00B10654" w:rsidSect="00DA4B63">
      <w:pgSz w:w="12240" w:h="15840"/>
      <w:pgMar w:top="1418" w:right="1758" w:bottom="1134" w:left="175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69EB9" w14:textId="77777777" w:rsidR="009D6CD0" w:rsidRDefault="009D6CD0" w:rsidP="0070179D">
      <w:pPr>
        <w:spacing w:after="0" w:line="240" w:lineRule="auto"/>
      </w:pPr>
      <w:r>
        <w:separator/>
      </w:r>
    </w:p>
  </w:endnote>
  <w:endnote w:type="continuationSeparator" w:id="0">
    <w:p w14:paraId="702D26E0" w14:textId="77777777" w:rsidR="009D6CD0" w:rsidRDefault="009D6CD0" w:rsidP="00701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02138" w14:textId="77777777" w:rsidR="009D6CD0" w:rsidRDefault="009D6CD0" w:rsidP="0070179D">
      <w:pPr>
        <w:spacing w:after="0" w:line="240" w:lineRule="auto"/>
      </w:pPr>
      <w:r>
        <w:separator/>
      </w:r>
    </w:p>
  </w:footnote>
  <w:footnote w:type="continuationSeparator" w:id="0">
    <w:p w14:paraId="304E1E1D" w14:textId="77777777" w:rsidR="009D6CD0" w:rsidRDefault="009D6CD0" w:rsidP="00701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C6477"/>
    <w:multiLevelType w:val="hybridMultilevel"/>
    <w:tmpl w:val="8CA2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C5243"/>
    <w:multiLevelType w:val="hybridMultilevel"/>
    <w:tmpl w:val="3A8EC736"/>
    <w:lvl w:ilvl="0" w:tplc="FC0C1B6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87677"/>
    <w:multiLevelType w:val="hybridMultilevel"/>
    <w:tmpl w:val="F7BC921C"/>
    <w:lvl w:ilvl="0" w:tplc="C77680C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9C4F16"/>
    <w:multiLevelType w:val="hybridMultilevel"/>
    <w:tmpl w:val="8C541F5C"/>
    <w:lvl w:ilvl="0" w:tplc="4DF28DB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654C9C"/>
    <w:multiLevelType w:val="hybridMultilevel"/>
    <w:tmpl w:val="52F045D4"/>
    <w:lvl w:ilvl="0" w:tplc="4646642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12D8B"/>
    <w:multiLevelType w:val="hybridMultilevel"/>
    <w:tmpl w:val="40D47CBE"/>
    <w:lvl w:ilvl="0" w:tplc="739472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012813"/>
    <w:multiLevelType w:val="hybridMultilevel"/>
    <w:tmpl w:val="AFEEBD10"/>
    <w:lvl w:ilvl="0" w:tplc="386AB50A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21212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AF42F8"/>
    <w:multiLevelType w:val="hybridMultilevel"/>
    <w:tmpl w:val="F12A6B46"/>
    <w:lvl w:ilvl="0" w:tplc="3644257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8A2"/>
    <w:rsid w:val="000D0799"/>
    <w:rsid w:val="003B325D"/>
    <w:rsid w:val="003B79B8"/>
    <w:rsid w:val="005518A2"/>
    <w:rsid w:val="005C751E"/>
    <w:rsid w:val="00615569"/>
    <w:rsid w:val="0070179D"/>
    <w:rsid w:val="009D6CD0"/>
    <w:rsid w:val="00B77DC0"/>
    <w:rsid w:val="00BA5372"/>
    <w:rsid w:val="00C41583"/>
    <w:rsid w:val="00DC5411"/>
    <w:rsid w:val="00F4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48E7C"/>
  <w15:chartTrackingRefBased/>
  <w15:docId w15:val="{0D5C5E95-F9E2-4E9E-A153-DF96D70C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37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537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Body">
    <w:name w:val="Body"/>
    <w:rsid w:val="00BA53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  <w:style w:type="paragraph" w:styleId="BodyText2">
    <w:name w:val="Body Text 2"/>
    <w:basedOn w:val="Normal"/>
    <w:link w:val="BodyText2Char"/>
    <w:uiPriority w:val="99"/>
    <w:rsid w:val="00BA5372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BA5372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qFormat/>
    <w:rsid w:val="00BA53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537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qFormat/>
    <w:rsid w:val="00BA5372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53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537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5372"/>
    <w:rPr>
      <w:color w:val="0000FF"/>
      <w:u w:val="single"/>
    </w:rPr>
  </w:style>
  <w:style w:type="table" w:styleId="TableGrid">
    <w:name w:val="Table Grid"/>
    <w:basedOn w:val="TableNormal"/>
    <w:uiPriority w:val="59"/>
    <w:rsid w:val="00BA5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s-and-footnotes-styles-endnote-text">
    <w:name w:val="endnotes-and-footnotes-styles-endnote-text"/>
    <w:basedOn w:val="Normal"/>
    <w:rsid w:val="00BA5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53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372"/>
  </w:style>
  <w:style w:type="paragraph" w:styleId="Footer">
    <w:name w:val="footer"/>
    <w:basedOn w:val="Normal"/>
    <w:link w:val="FooterChar"/>
    <w:uiPriority w:val="99"/>
    <w:unhideWhenUsed/>
    <w:rsid w:val="00BA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372"/>
  </w:style>
  <w:style w:type="paragraph" w:styleId="NormalWeb">
    <w:name w:val="Normal (Web)"/>
    <w:basedOn w:val="Normal"/>
    <w:link w:val="NormalWebChar"/>
    <w:uiPriority w:val="99"/>
    <w:rsid w:val="00BA5372"/>
    <w:pPr>
      <w:spacing w:before="100" w:beforeAutospacing="1" w:after="100" w:afterAutospacing="1" w:line="240" w:lineRule="auto"/>
      <w:jc w:val="both"/>
    </w:pPr>
    <w:rPr>
      <w:rFonts w:ascii="Verdana" w:eastAsia="Times New Roman" w:hAnsi="Verdana" w:cs="Times New Roman"/>
      <w:color w:val="333333"/>
      <w:sz w:val="18"/>
      <w:szCs w:val="18"/>
    </w:rPr>
  </w:style>
  <w:style w:type="character" w:customStyle="1" w:styleId="NormalWebChar">
    <w:name w:val="Normal (Web) Char"/>
    <w:link w:val="NormalWeb"/>
    <w:uiPriority w:val="99"/>
    <w:rsid w:val="00BA5372"/>
    <w:rPr>
      <w:rFonts w:ascii="Verdana" w:eastAsia="Times New Roman" w:hAnsi="Verdana" w:cs="Times New Roman"/>
      <w:color w:val="333333"/>
      <w:sz w:val="18"/>
      <w:szCs w:val="18"/>
    </w:rPr>
  </w:style>
  <w:style w:type="character" w:customStyle="1" w:styleId="z3988">
    <w:name w:val="z3988"/>
    <w:basedOn w:val="DefaultParagraphFont"/>
    <w:rsid w:val="00BA5372"/>
  </w:style>
  <w:style w:type="paragraph" w:customStyle="1" w:styleId="OPMBodytext">
    <w:name w:val="OPM Body text"/>
    <w:basedOn w:val="Normal"/>
    <w:link w:val="OPMBodytextChar"/>
    <w:qFormat/>
    <w:rsid w:val="00BA5372"/>
    <w:pPr>
      <w:spacing w:after="240" w:line="276" w:lineRule="atLeast"/>
    </w:pPr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OPMBodytextChar">
    <w:name w:val="OPM Body text Char"/>
    <w:link w:val="OPMBodytext"/>
    <w:rsid w:val="00BA5372"/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apple-converted-space">
    <w:name w:val="apple-converted-space"/>
    <w:rsid w:val="00BA5372"/>
  </w:style>
  <w:style w:type="character" w:styleId="CommentReference">
    <w:name w:val="annotation reference"/>
    <w:basedOn w:val="DefaultParagraphFont"/>
    <w:uiPriority w:val="99"/>
    <w:semiHidden/>
    <w:unhideWhenUsed/>
    <w:rsid w:val="00BA5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37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37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A5372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3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5372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BA5372"/>
    <w:pPr>
      <w:spacing w:after="200" w:line="240" w:lineRule="auto"/>
    </w:pPr>
    <w:rPr>
      <w:rFonts w:ascii="Calibri" w:eastAsia="Calibri" w:hAnsi="Calibri" w:cs="Cordia New"/>
      <w:noProof/>
    </w:rPr>
  </w:style>
  <w:style w:type="character" w:customStyle="1" w:styleId="EndNoteBibliographyChar">
    <w:name w:val="EndNote Bibliography Char"/>
    <w:link w:val="EndNoteBibliography"/>
    <w:rsid w:val="00BA5372"/>
    <w:rPr>
      <w:rFonts w:ascii="Calibri" w:eastAsia="Calibri" w:hAnsi="Calibri" w:cs="Cordia New"/>
      <w:noProof/>
    </w:rPr>
  </w:style>
  <w:style w:type="character" w:styleId="Strong">
    <w:name w:val="Strong"/>
    <w:basedOn w:val="DefaultParagraphFont"/>
    <w:uiPriority w:val="22"/>
    <w:qFormat/>
    <w:rsid w:val="00BA5372"/>
    <w:rPr>
      <w:b/>
      <w:bCs/>
    </w:rPr>
  </w:style>
  <w:style w:type="character" w:styleId="Emphasis">
    <w:name w:val="Emphasis"/>
    <w:basedOn w:val="DefaultParagraphFont"/>
    <w:uiPriority w:val="20"/>
    <w:qFormat/>
    <w:rsid w:val="00BA5372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BA537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5372"/>
    <w:rPr>
      <w:rFonts w:ascii="Calibri" w:hAnsi="Calibri"/>
      <w:szCs w:val="21"/>
    </w:rPr>
  </w:style>
  <w:style w:type="character" w:customStyle="1" w:styleId="markedcontent">
    <w:name w:val="markedcontent"/>
    <w:basedOn w:val="DefaultParagraphFont"/>
    <w:rsid w:val="00BA5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28</cp:lastModifiedBy>
  <cp:revision>3</cp:revision>
  <dcterms:created xsi:type="dcterms:W3CDTF">2021-11-19T05:06:00Z</dcterms:created>
  <dcterms:modified xsi:type="dcterms:W3CDTF">2021-12-07T05:48:00Z</dcterms:modified>
</cp:coreProperties>
</file>